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97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942"/>
        <w:gridCol w:w="1440"/>
        <w:gridCol w:w="1440"/>
        <w:gridCol w:w="1170"/>
        <w:gridCol w:w="1762"/>
      </w:tblGrid>
      <w:tr w:rsidR="005C2AE6" w:rsidRPr="00540F31" w:rsidTr="00540F31">
        <w:trPr>
          <w:trHeight w:val="320"/>
        </w:trPr>
        <w:tc>
          <w:tcPr>
            <w:tcW w:w="8597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proofErr w:type="gramStart"/>
            <w:r w:rsidRPr="00540F31">
              <w:rPr>
                <w:rFonts w:ascii="Times New Roman" w:hAnsi="Times New Roman" w:cs="Times New Roman"/>
              </w:rPr>
              <w:t>S1Table .</w:t>
            </w:r>
            <w:proofErr w:type="gramEnd"/>
            <w:r w:rsidRPr="00540F31">
              <w:rPr>
                <w:rFonts w:ascii="Times New Roman" w:hAnsi="Times New Roman" w:cs="Times New Roman"/>
              </w:rPr>
              <w:t xml:space="preserve"> Lists of marker genotypes with significant segregation distortion at </w:t>
            </w:r>
            <w:proofErr w:type="spellStart"/>
            <w:r w:rsidRPr="00540F31">
              <w:rPr>
                <w:rFonts w:ascii="Times New Roman" w:hAnsi="Times New Roman" w:cs="Times New Roman"/>
              </w:rPr>
              <w:t>Bonefferroni</w:t>
            </w:r>
            <w:proofErr w:type="spellEnd"/>
            <w:r w:rsidRPr="00540F31">
              <w:rPr>
                <w:rFonts w:ascii="Times New Roman" w:hAnsi="Times New Roman" w:cs="Times New Roman"/>
              </w:rPr>
              <w:t xml:space="preserve"> threshold.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Marker name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Chr.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No. missing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76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40F31">
              <w:rPr>
                <w:rFonts w:ascii="Times New Roman" w:hAnsi="Times New Roman" w:cs="Times New Roman"/>
                <w:i/>
                <w:iCs/>
              </w:rPr>
              <w:t>P.value</w:t>
            </w:r>
            <w:proofErr w:type="spellEnd"/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vMerge/>
            <w:shd w:val="clear" w:color="auto" w:fill="auto"/>
            <w:noWrap/>
            <w:vAlign w:val="bottom"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vMerge/>
            <w:shd w:val="clear" w:color="auto" w:fill="auto"/>
            <w:noWrap/>
            <w:vAlign w:val="bottom"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vMerge/>
            <w:shd w:val="clear" w:color="auto" w:fill="auto"/>
            <w:noWrap/>
            <w:vAlign w:val="bottom"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762" w:type="dxa"/>
            <w:vMerge/>
            <w:shd w:val="clear" w:color="auto" w:fill="auto"/>
            <w:noWrap/>
            <w:vAlign w:val="bottom"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1A_539936987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3.89E-33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1A_54036826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.51E-29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1B_64754934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3.89E-33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1B_65382608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.38E-0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2A_901180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.17E-28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2A_1025858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.51E-29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2A_5830693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.51E-29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2A_5865889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.51E-29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2A_7326452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.39E-31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2A_7326485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.35E-32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2A_7998429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.39E-31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2A_12435554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.87E-26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2A_47970564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.43E-23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3A_62951052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.12E-24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3A_63032704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8.03E-31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3A_63332721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8.03E-31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3A_72931196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6.00E-20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3B_21374862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.48E-2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1685829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.22E-08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5022761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.85E-12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58364890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.35E-32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58723495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3.89E-33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lastRenderedPageBreak/>
              <w:t>S4B_58787499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.96E-3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59287578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.96E-3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593153840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.96E-3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594781678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.96E-3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59928431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.96E-3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60015429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.96E-3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60015436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.96E-3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603200542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.96E-3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60421391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.96E-3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60426675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.96E-3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60560896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.96E-3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60566715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.96E-35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4B_60580449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.39E-31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5A_22280144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.87E-26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5A_639651884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8.03E-31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5A_63978187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8.03E-31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5B_45790265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.87E-26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5B_660296496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.29E-17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6B_655908347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6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8.47E-22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7A_631803925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.51E-29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7B_4726505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.36E-28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7B_5912877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2.35E-32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7B_60598849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3.89E-33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7B_60600901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8.03E-31</w:t>
            </w:r>
          </w:p>
        </w:tc>
      </w:tr>
      <w:tr w:rsidR="005C2AE6" w:rsidRPr="00540F31" w:rsidTr="00540F31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S7B_221204263</w:t>
            </w:r>
          </w:p>
        </w:tc>
        <w:tc>
          <w:tcPr>
            <w:tcW w:w="94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762" w:type="dxa"/>
            <w:shd w:val="clear" w:color="auto" w:fill="auto"/>
            <w:noWrap/>
            <w:vAlign w:val="bottom"/>
            <w:hideMark/>
          </w:tcPr>
          <w:p w:rsidR="005C2AE6" w:rsidRPr="00540F31" w:rsidRDefault="005C2AE6" w:rsidP="00540F31">
            <w:pPr>
              <w:jc w:val="center"/>
              <w:rPr>
                <w:rFonts w:ascii="Times New Roman" w:hAnsi="Times New Roman" w:cs="Times New Roman"/>
              </w:rPr>
            </w:pPr>
            <w:r w:rsidRPr="00540F31">
              <w:rPr>
                <w:rFonts w:ascii="Times New Roman" w:hAnsi="Times New Roman" w:cs="Times New Roman"/>
              </w:rPr>
              <w:t>4.54E-30</w:t>
            </w:r>
          </w:p>
        </w:tc>
      </w:tr>
    </w:tbl>
    <w:p w:rsidR="00FA3E0C" w:rsidRDefault="00FA3E0C">
      <w:bookmarkStart w:id="0" w:name="_GoBack"/>
      <w:bookmarkEnd w:id="0"/>
    </w:p>
    <w:sectPr w:rsidR="00FA3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AE6"/>
    <w:rsid w:val="005C2AE6"/>
    <w:rsid w:val="00FA3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03T10:27:00Z</dcterms:created>
  <dcterms:modified xsi:type="dcterms:W3CDTF">2022-09-03T10:28:00Z</dcterms:modified>
</cp:coreProperties>
</file>